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2F1" w:rsidRDefault="00E7699F" w:rsidP="007E0BE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</w:t>
      </w:r>
    </w:p>
    <w:p w:rsidR="008A12F1" w:rsidRPr="00D30E6D" w:rsidRDefault="008A12F1" w:rsidP="008A12F1">
      <w:pPr>
        <w:tabs>
          <w:tab w:val="left" w:pos="3975"/>
        </w:tabs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</w:t>
      </w:r>
      <w:r w:rsidRPr="00D30E6D">
        <w:rPr>
          <w:rFonts w:ascii="Times New Roman" w:hAnsi="Times New Roman"/>
          <w:b/>
          <w:sz w:val="24"/>
          <w:szCs w:val="24"/>
        </w:rPr>
        <w:t>: The meteorological data of experimental locations</w:t>
      </w:r>
    </w:p>
    <w:tbl>
      <w:tblPr>
        <w:tblStyle w:val="TableGrid"/>
        <w:tblW w:w="11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990"/>
        <w:gridCol w:w="1383"/>
        <w:gridCol w:w="1047"/>
        <w:gridCol w:w="1350"/>
        <w:gridCol w:w="990"/>
        <w:gridCol w:w="1530"/>
        <w:gridCol w:w="990"/>
      </w:tblGrid>
      <w:tr w:rsidR="008A12F1" w:rsidRPr="00FC168A" w:rsidTr="00D762B7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2015/16 planting seaso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2016/17 planting seaso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2015/16 planting seas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2016/17 planting season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Molelwane Trial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Taung Trial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Mon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Rainfall</w:t>
            </w:r>
          </w:p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Rainfall</w:t>
            </w:r>
          </w:p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Rainfall</w:t>
            </w:r>
          </w:p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Rainfall</w:t>
            </w:r>
          </w:p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168A">
              <w:rPr>
                <w:rFonts w:ascii="Times New Roman" w:hAnsi="Times New Roman"/>
                <w:b/>
                <w:sz w:val="20"/>
                <w:szCs w:val="20"/>
              </w:rPr>
              <w:t>(mm)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 xml:space="preserve">December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7.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31.2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5.1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17.2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7.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45.6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January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6.3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62.80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3.10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47.80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85.00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3.8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41.60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February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7.1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8.60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2.30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82.80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5.20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3.6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55.40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March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3.6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79.40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1.60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1.00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37.60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2.6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3.00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April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1.0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37.80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9.10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77.60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61.80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8.3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42.60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May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5.9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7.20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5.60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2.60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5.2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June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3.6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4.30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12.40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8A12F1" w:rsidRPr="00FC168A" w:rsidTr="00D762B7">
        <w:trPr>
          <w:jc w:val="center"/>
        </w:trPr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Total Mean</w:t>
            </w:r>
          </w:p>
        </w:tc>
        <w:tc>
          <w:tcPr>
            <w:tcW w:w="144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2.17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36.77</w:t>
            </w:r>
          </w:p>
        </w:tc>
        <w:tc>
          <w:tcPr>
            <w:tcW w:w="1383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0.16</w:t>
            </w:r>
          </w:p>
        </w:tc>
        <w:tc>
          <w:tcPr>
            <w:tcW w:w="1047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92.34</w:t>
            </w:r>
          </w:p>
        </w:tc>
        <w:tc>
          <w:tcPr>
            <w:tcW w:w="135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2.47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33.03</w:t>
            </w:r>
          </w:p>
        </w:tc>
        <w:tc>
          <w:tcPr>
            <w:tcW w:w="153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20.42</w:t>
            </w:r>
          </w:p>
        </w:tc>
        <w:tc>
          <w:tcPr>
            <w:tcW w:w="990" w:type="dxa"/>
          </w:tcPr>
          <w:p w:rsidR="008A12F1" w:rsidRPr="00FC168A" w:rsidRDefault="008A12F1" w:rsidP="00D762B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68A">
              <w:rPr>
                <w:rFonts w:ascii="Times New Roman" w:hAnsi="Times New Roman"/>
                <w:sz w:val="20"/>
                <w:szCs w:val="20"/>
              </w:rPr>
              <w:t>85.54</w:t>
            </w:r>
          </w:p>
        </w:tc>
      </w:tr>
    </w:tbl>
    <w:p w:rsidR="008A12F1" w:rsidRDefault="008A12F1" w:rsidP="008A12F1">
      <w:pPr>
        <w:tabs>
          <w:tab w:val="left" w:pos="3975"/>
        </w:tabs>
      </w:pPr>
      <w:r>
        <w:t>Source: South African Weather Service (2018)</w:t>
      </w:r>
    </w:p>
    <w:p w:rsidR="008A12F1" w:rsidRDefault="008A12F1" w:rsidP="008A12F1">
      <w:pPr>
        <w:tabs>
          <w:tab w:val="left" w:pos="3975"/>
        </w:tabs>
      </w:pPr>
    </w:p>
    <w:p w:rsidR="007E0BE0" w:rsidRDefault="007E0BE0" w:rsidP="007E0BE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A12F1">
        <w:rPr>
          <w:rFonts w:ascii="Times New Roman" w:hAnsi="Times New Roman"/>
          <w:b/>
          <w:sz w:val="24"/>
          <w:szCs w:val="24"/>
        </w:rPr>
        <w:t>2</w:t>
      </w:r>
      <w:r w:rsidRPr="00C1141D">
        <w:rPr>
          <w:rFonts w:ascii="Times New Roman" w:hAnsi="Times New Roman"/>
          <w:b/>
          <w:sz w:val="24"/>
          <w:szCs w:val="24"/>
        </w:rPr>
        <w:t>: Effect</w:t>
      </w:r>
      <w:r>
        <w:rPr>
          <w:rFonts w:ascii="Times New Roman" w:hAnsi="Times New Roman"/>
          <w:b/>
          <w:sz w:val="24"/>
          <w:szCs w:val="24"/>
        </w:rPr>
        <w:t xml:space="preserve"> of treatments factors on grain, biological, stover </w:t>
      </w:r>
      <w:r w:rsidRPr="00C1141D">
        <w:rPr>
          <w:rFonts w:ascii="Times New Roman" w:hAnsi="Times New Roman"/>
          <w:b/>
          <w:sz w:val="24"/>
          <w:szCs w:val="24"/>
        </w:rPr>
        <w:t xml:space="preserve">yield </w:t>
      </w:r>
      <w:r>
        <w:rPr>
          <w:rFonts w:ascii="Times New Roman" w:hAnsi="Times New Roman"/>
          <w:b/>
          <w:sz w:val="24"/>
          <w:szCs w:val="24"/>
        </w:rPr>
        <w:t xml:space="preserve">and harvest index </w:t>
      </w:r>
      <w:r w:rsidRPr="00C1141D">
        <w:rPr>
          <w:rFonts w:ascii="Times New Roman" w:hAnsi="Times New Roman"/>
          <w:b/>
          <w:sz w:val="24"/>
          <w:szCs w:val="24"/>
        </w:rPr>
        <w:t>of WEM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6"/>
        <w:gridCol w:w="1251"/>
        <w:gridCol w:w="1715"/>
        <w:gridCol w:w="1251"/>
        <w:gridCol w:w="1367"/>
      </w:tblGrid>
      <w:tr w:rsidR="007E0BE0" w:rsidRPr="00E63A4F" w:rsidTr="00E7699F">
        <w:tc>
          <w:tcPr>
            <w:tcW w:w="3766" w:type="dxa"/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17" w:type="dxa"/>
            <w:gridSpan w:val="3"/>
            <w:tcBorders>
              <w:bottom w:val="single" w:sz="4" w:space="0" w:color="auto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Yield ( kg</w:t>
            </w:r>
            <w:r w:rsidR="007E0BE0" w:rsidRPr="00843DE0">
              <w:rPr>
                <w:rFonts w:ascii="Times New Roman" w:hAnsi="Times New Roman"/>
                <w:b/>
                <w:sz w:val="20"/>
                <w:szCs w:val="20"/>
              </w:rPr>
              <w:t>/ha)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</w:tcPr>
          <w:p w:rsidR="007E0B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vest</w:t>
            </w:r>
          </w:p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Index</w:t>
            </w:r>
          </w:p>
        </w:tc>
      </w:tr>
      <w:tr w:rsidR="007E0BE0" w:rsidRPr="00E63A4F" w:rsidTr="00A91495">
        <w:tc>
          <w:tcPr>
            <w:tcW w:w="3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in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2B7F04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shoot biomas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over</w:t>
            </w:r>
          </w:p>
        </w:tc>
        <w:tc>
          <w:tcPr>
            <w:tcW w:w="13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BE0" w:rsidRPr="00E63A4F" w:rsidTr="00E7699F">
        <w:tc>
          <w:tcPr>
            <w:tcW w:w="37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E63A4F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Molelwan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92b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44b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Taun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60a</w:t>
            </w:r>
          </w:p>
        </w:tc>
      </w:tr>
      <w:tr w:rsidR="007E0BE0" w:rsidRPr="00E63A4F" w:rsidTr="00A91495">
        <w:tc>
          <w:tcPr>
            <w:tcW w:w="37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SD (p≤0.05)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3DE0">
              <w:rPr>
                <w:rFonts w:ascii="Times New Roman" w:hAnsi="Times New Roman"/>
                <w:sz w:val="20"/>
                <w:szCs w:val="20"/>
              </w:rPr>
              <w:t>6</w:t>
            </w:r>
            <w:r w:rsidR="00E7699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00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7E0BE0" w:rsidRPr="00E63A4F" w:rsidTr="00A91495">
        <w:tc>
          <w:tcPr>
            <w:tcW w:w="37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E63A4F">
              <w:rPr>
                <w:rFonts w:ascii="Times New Roman" w:hAnsi="Times New Roman"/>
                <w:b/>
                <w:sz w:val="20"/>
                <w:szCs w:val="20"/>
              </w:rPr>
              <w:t>Plant density (plants/ha)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33,33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3a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44,44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48</w:t>
            </w:r>
            <w:r w:rsidR="00DF3F9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0b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55,55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4a</w:t>
            </w:r>
          </w:p>
        </w:tc>
      </w:tr>
      <w:tr w:rsidR="007E0BE0" w:rsidRPr="00E63A4F" w:rsidTr="00A91495">
        <w:tc>
          <w:tcPr>
            <w:tcW w:w="37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SD (p≤0.05)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3DE0">
              <w:rPr>
                <w:rFonts w:ascii="Times New Roman" w:hAnsi="Times New Roman"/>
                <w:sz w:val="20"/>
                <w:szCs w:val="20"/>
              </w:rPr>
              <w:t>7</w:t>
            </w:r>
            <w:r w:rsidR="00E7699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11</w:t>
            </w:r>
            <w:r w:rsidR="00E7699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8</w:t>
            </w:r>
            <w:r w:rsidR="00A9149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7E0BE0" w:rsidRPr="00E63A4F" w:rsidTr="00A91495">
        <w:tc>
          <w:tcPr>
            <w:tcW w:w="37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63A4F">
              <w:rPr>
                <w:rFonts w:ascii="Times New Roman" w:hAnsi="Times New Roman"/>
                <w:b/>
                <w:sz w:val="20"/>
                <w:szCs w:val="20"/>
              </w:rPr>
              <w:t>N  (kg/ha)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keepNext/>
              <w:keepLines/>
              <w:spacing w:before="40" w:after="0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7</w:t>
            </w:r>
            <w:r w:rsidR="00F7790E"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0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4a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2</w:t>
            </w:r>
            <w:r w:rsidR="00A91495">
              <w:rPr>
                <w:rFonts w:ascii="Times New Roman" w:hAnsi="Times New Roman"/>
                <w:sz w:val="20"/>
                <w:szCs w:val="20"/>
              </w:rPr>
              <w:t>,</w:t>
            </w:r>
            <w:r w:rsidRPr="00E63A4F">
              <w:rPr>
                <w:rFonts w:ascii="Times New Roman" w:hAnsi="Times New Roman"/>
                <w:sz w:val="20"/>
                <w:szCs w:val="20"/>
              </w:rPr>
              <w:t>87</w:t>
            </w:r>
            <w:r w:rsidR="00A91495">
              <w:rPr>
                <w:rFonts w:ascii="Times New Roman" w:hAnsi="Times New Roman"/>
                <w:sz w:val="20"/>
                <w:szCs w:val="20"/>
              </w:rPr>
              <w:t>0</w:t>
            </w:r>
            <w:r w:rsidRPr="00E63A4F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1c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A91495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47d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A91495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5a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843DE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E7699F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A91495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E0BE0" w:rsidRPr="00E63A4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53b</w:t>
            </w:r>
          </w:p>
        </w:tc>
      </w:tr>
      <w:tr w:rsidR="007E0BE0" w:rsidRPr="00E63A4F" w:rsidTr="00E7699F">
        <w:tc>
          <w:tcPr>
            <w:tcW w:w="37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SD (p≤0.05)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3DE0">
              <w:rPr>
                <w:rFonts w:ascii="Times New Roman" w:hAnsi="Times New Roman"/>
                <w:sz w:val="20"/>
                <w:szCs w:val="20"/>
              </w:rPr>
              <w:t>9</w:t>
            </w:r>
            <w:r w:rsidR="00E7699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14</w:t>
            </w:r>
            <w:r w:rsidR="00E7699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11</w:t>
            </w:r>
            <w:r w:rsidR="00A9149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0BE0" w:rsidRPr="00E63A4F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A4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</w:tbl>
    <w:p w:rsidR="007E0BE0" w:rsidRDefault="007E0BE0" w:rsidP="007E0BE0">
      <w:pPr>
        <w:tabs>
          <w:tab w:val="left" w:pos="2189"/>
        </w:tabs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=N rates, PD=Plant density, L= Location, S= Planting season.</w:t>
      </w:r>
      <w:r w:rsidRPr="007324B0">
        <w:rPr>
          <w:rFonts w:ascii="Times New Roman" w:hAnsi="Times New Roman"/>
          <w:sz w:val="24"/>
          <w:szCs w:val="24"/>
        </w:rPr>
        <w:t xml:space="preserve"> Notes: Means with the same letter on the same column and treatment are not significantly different at P </w:t>
      </w:r>
      <w:r w:rsidRPr="007324B0">
        <w:rPr>
          <w:rFonts w:ascii="Times New Roman" w:eastAsia="AdvOT5fcf1b24+22" w:hAnsi="Times New Roman"/>
          <w:sz w:val="24"/>
          <w:szCs w:val="24"/>
        </w:rPr>
        <w:t xml:space="preserve">≤ </w:t>
      </w:r>
      <w:r w:rsidRPr="007324B0">
        <w:rPr>
          <w:rFonts w:ascii="Times New Roman" w:hAnsi="Times New Roman"/>
          <w:sz w:val="24"/>
          <w:szCs w:val="24"/>
        </w:rPr>
        <w:t>0.05. using least different significant difference (LSD).</w:t>
      </w:r>
      <w:r>
        <w:rPr>
          <w:rFonts w:ascii="Times New Roman" w:hAnsi="Times New Roman"/>
          <w:sz w:val="24"/>
          <w:szCs w:val="24"/>
        </w:rPr>
        <w:t xml:space="preserve"> ** significant at 5% probability</w:t>
      </w:r>
    </w:p>
    <w:p w:rsidR="007E0BE0" w:rsidRPr="00BA09E0" w:rsidRDefault="007E0BE0" w:rsidP="007E0BE0">
      <w:pPr>
        <w:spacing w:after="0"/>
        <w:ind w:left="990" w:hanging="99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3</w:t>
      </w:r>
      <w:r w:rsidRPr="00BA09E0">
        <w:rPr>
          <w:rFonts w:ascii="Times New Roman" w:hAnsi="Times New Roman"/>
          <w:b/>
          <w:sz w:val="24"/>
          <w:szCs w:val="24"/>
        </w:rPr>
        <w:t>: Effect of treatment factors on shelling percentage, grain/cob ratio and thousand seed weight of WEM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1500"/>
        <w:gridCol w:w="2021"/>
        <w:gridCol w:w="2773"/>
      </w:tblGrid>
      <w:tr w:rsidR="007E0BE0" w:rsidRPr="00BA09E0" w:rsidTr="00A91495"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Treatment factor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Shelling %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Grain/cob ratio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Thousand seed weight</w:t>
            </w:r>
            <w:r w:rsidR="00A91495">
              <w:rPr>
                <w:rFonts w:ascii="Times New Roman" w:hAnsi="Times New Roman"/>
                <w:b/>
                <w:sz w:val="20"/>
                <w:szCs w:val="20"/>
              </w:rPr>
              <w:t xml:space="preserve"> (g)</w:t>
            </w:r>
          </w:p>
        </w:tc>
      </w:tr>
      <w:tr w:rsidR="007E0BE0" w:rsidRPr="00BA09E0" w:rsidTr="00A91495">
        <w:tc>
          <w:tcPr>
            <w:tcW w:w="3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single" w:sz="4" w:space="0" w:color="auto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E0BE0" w:rsidRPr="00BA09E0" w:rsidTr="00A91495"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Molelwan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8.2a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2.45b</w:t>
            </w:r>
          </w:p>
        </w:tc>
        <w:tc>
          <w:tcPr>
            <w:tcW w:w="2773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01.01b</w:t>
            </w:r>
          </w:p>
        </w:tc>
      </w:tr>
      <w:tr w:rsidR="007E0BE0" w:rsidRPr="00BA09E0" w:rsidTr="00A91495"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Taung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0.0b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4.30a</w:t>
            </w:r>
          </w:p>
        </w:tc>
        <w:tc>
          <w:tcPr>
            <w:tcW w:w="2773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71.68a</w:t>
            </w:r>
          </w:p>
        </w:tc>
      </w:tr>
      <w:tr w:rsidR="007E0BE0" w:rsidRPr="00BA09E0" w:rsidTr="00A91495">
        <w:tc>
          <w:tcPr>
            <w:tcW w:w="3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 xml:space="preserve">LSD </w:t>
            </w:r>
            <w:r w:rsidRPr="00BA09E0">
              <w:rPr>
                <w:rFonts w:ascii="Times New Roman" w:hAnsi="Times New Roman"/>
                <w:sz w:val="20"/>
                <w:szCs w:val="20"/>
                <w:vertAlign w:val="subscript"/>
              </w:rPr>
              <w:t>(0.05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7E0BE0" w:rsidRPr="00BA09E0" w:rsidTr="00A91495"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Plant density (Plants/ha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BE0" w:rsidRPr="00BA09E0" w:rsidTr="00A91495">
        <w:tc>
          <w:tcPr>
            <w:tcW w:w="3056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3,333</w:t>
            </w:r>
          </w:p>
        </w:tc>
        <w:tc>
          <w:tcPr>
            <w:tcW w:w="1500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3.4b</w:t>
            </w:r>
          </w:p>
        </w:tc>
        <w:tc>
          <w:tcPr>
            <w:tcW w:w="2021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.55b</w:t>
            </w:r>
          </w:p>
        </w:tc>
        <w:tc>
          <w:tcPr>
            <w:tcW w:w="2773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40.64a</w:t>
            </w:r>
          </w:p>
        </w:tc>
      </w:tr>
      <w:tr w:rsidR="007E0BE0" w:rsidRPr="00BA09E0" w:rsidTr="00A91495">
        <w:tc>
          <w:tcPr>
            <w:tcW w:w="3056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44,444</w:t>
            </w:r>
          </w:p>
        </w:tc>
        <w:tc>
          <w:tcPr>
            <w:tcW w:w="1500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3.3a</w:t>
            </w:r>
          </w:p>
        </w:tc>
        <w:tc>
          <w:tcPr>
            <w:tcW w:w="2021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2.96c</w:t>
            </w:r>
          </w:p>
        </w:tc>
        <w:tc>
          <w:tcPr>
            <w:tcW w:w="2773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32.34c</w:t>
            </w:r>
          </w:p>
        </w:tc>
      </w:tr>
      <w:tr w:rsidR="007E0BE0" w:rsidRPr="00BA09E0" w:rsidTr="00A91495">
        <w:tc>
          <w:tcPr>
            <w:tcW w:w="3056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55,555</w:t>
            </w:r>
          </w:p>
        </w:tc>
        <w:tc>
          <w:tcPr>
            <w:tcW w:w="1500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5.7a</w:t>
            </w:r>
          </w:p>
        </w:tc>
        <w:tc>
          <w:tcPr>
            <w:tcW w:w="2021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.62a</w:t>
            </w:r>
          </w:p>
        </w:tc>
        <w:tc>
          <w:tcPr>
            <w:tcW w:w="2773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36.05b</w:t>
            </w:r>
          </w:p>
        </w:tc>
      </w:tr>
      <w:tr w:rsidR="007E0BE0" w:rsidRPr="00BA09E0" w:rsidTr="00A91495"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SD (p≤0.05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773" w:type="dxa"/>
            <w:tcBorders>
              <w:bottom w:val="single" w:sz="4" w:space="0" w:color="auto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7E0BE0" w:rsidRPr="00BA09E0" w:rsidTr="00A91495">
        <w:tc>
          <w:tcPr>
            <w:tcW w:w="3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A09E0">
              <w:rPr>
                <w:rFonts w:ascii="Times New Roman" w:hAnsi="Times New Roman"/>
                <w:b/>
                <w:sz w:val="20"/>
                <w:szCs w:val="20"/>
              </w:rPr>
              <w:t>N rates (kg/ha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single" w:sz="4" w:space="0" w:color="auto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BE0" w:rsidRPr="00BA09E0" w:rsidTr="00A91495"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7.9a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2.83</w:t>
            </w:r>
            <w:r w:rsidR="000029DC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773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28.31</w:t>
            </w:r>
            <w:r w:rsidR="000029DC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7E0BE0" w:rsidRPr="00BA09E0" w:rsidTr="00A91495"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2.5c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.43</w:t>
            </w:r>
            <w:r w:rsidR="000029DC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773" w:type="dxa"/>
            <w:tcBorders>
              <w:top w:val="nil"/>
              <w:bottom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32.70</w:t>
            </w:r>
            <w:r w:rsidR="000029DC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7E0BE0" w:rsidRPr="00BA09E0" w:rsidTr="00A91495">
        <w:tc>
          <w:tcPr>
            <w:tcW w:w="3056" w:type="dxa"/>
            <w:tcBorders>
              <w:top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4.3b</w:t>
            </w:r>
          </w:p>
        </w:tc>
        <w:tc>
          <w:tcPr>
            <w:tcW w:w="2021" w:type="dxa"/>
            <w:tcBorders>
              <w:top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.22</w:t>
            </w:r>
            <w:r w:rsidR="000029DC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2773" w:type="dxa"/>
            <w:tcBorders>
              <w:top w:val="nil"/>
            </w:tcBorders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32.28</w:t>
            </w:r>
            <w:r w:rsidR="000029DC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7E0BE0" w:rsidRPr="00BA09E0" w:rsidTr="00A91495">
        <w:tc>
          <w:tcPr>
            <w:tcW w:w="3056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500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2.9c</w:t>
            </w:r>
          </w:p>
        </w:tc>
        <w:tc>
          <w:tcPr>
            <w:tcW w:w="2021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.93</w:t>
            </w:r>
            <w:r w:rsidR="000029DC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773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42.18</w:t>
            </w:r>
            <w:r w:rsidR="000029DC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</w:tr>
      <w:tr w:rsidR="007E0BE0" w:rsidRPr="00BA09E0" w:rsidTr="00A91495">
        <w:tc>
          <w:tcPr>
            <w:tcW w:w="3056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500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73.1c</w:t>
            </w:r>
          </w:p>
        </w:tc>
        <w:tc>
          <w:tcPr>
            <w:tcW w:w="2021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.47</w:t>
            </w:r>
            <w:r w:rsidR="000029DC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773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346.28</w:t>
            </w:r>
            <w:r w:rsidR="000029DC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7E0BE0" w:rsidRPr="00BA09E0" w:rsidTr="00A91495">
        <w:tc>
          <w:tcPr>
            <w:tcW w:w="3056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SD (p≤0.05)</w:t>
            </w:r>
          </w:p>
        </w:tc>
        <w:tc>
          <w:tcPr>
            <w:tcW w:w="1500" w:type="dxa"/>
            <w:shd w:val="clear" w:color="auto" w:fill="auto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021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2773" w:type="dxa"/>
          </w:tcPr>
          <w:p w:rsidR="007E0BE0" w:rsidRPr="00BA09E0" w:rsidRDefault="007E0BE0" w:rsidP="00D762B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9E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</w:tbl>
    <w:p w:rsidR="007E0BE0" w:rsidRDefault="007E0BE0" w:rsidP="007E0BE0">
      <w:pPr>
        <w:tabs>
          <w:tab w:val="left" w:pos="2189"/>
        </w:tabs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 = N rates, PD = P</w:t>
      </w:r>
      <w:r w:rsidR="00A91495">
        <w:rPr>
          <w:rFonts w:ascii="Times New Roman" w:hAnsi="Times New Roman"/>
          <w:sz w:val="24"/>
          <w:szCs w:val="24"/>
        </w:rPr>
        <w:t xml:space="preserve">lant density and </w:t>
      </w:r>
      <w:r>
        <w:rPr>
          <w:rFonts w:ascii="Times New Roman" w:hAnsi="Times New Roman"/>
          <w:sz w:val="24"/>
          <w:szCs w:val="24"/>
        </w:rPr>
        <w:t xml:space="preserve">L = Location </w:t>
      </w:r>
      <w:r w:rsidRPr="007324B0">
        <w:rPr>
          <w:rFonts w:ascii="Times New Roman" w:hAnsi="Times New Roman"/>
          <w:sz w:val="24"/>
          <w:szCs w:val="24"/>
        </w:rPr>
        <w:t xml:space="preserve">Notes: Means with the same letter(s) in the same column and treatment are not significantly different at P </w:t>
      </w:r>
      <w:r w:rsidRPr="007324B0">
        <w:rPr>
          <w:rFonts w:ascii="Times New Roman" w:eastAsia="AdvOT5fcf1b24+22" w:hAnsi="Times New Roman"/>
          <w:sz w:val="24"/>
          <w:szCs w:val="24"/>
        </w:rPr>
        <w:t xml:space="preserve">≤ </w:t>
      </w:r>
      <w:r w:rsidRPr="007324B0">
        <w:rPr>
          <w:rFonts w:ascii="Times New Roman" w:hAnsi="Times New Roman"/>
          <w:sz w:val="24"/>
          <w:szCs w:val="24"/>
        </w:rPr>
        <w:t>0.05.</w:t>
      </w:r>
      <w:r>
        <w:rPr>
          <w:rFonts w:ascii="Times New Roman" w:hAnsi="Times New Roman"/>
          <w:sz w:val="24"/>
          <w:szCs w:val="24"/>
        </w:rPr>
        <w:t xml:space="preserve"> ** significant at 5% probability.</w:t>
      </w:r>
    </w:p>
    <w:p w:rsidR="007E0BE0" w:rsidRDefault="007E0BE0" w:rsidP="007E0BE0">
      <w:pPr>
        <w:rPr>
          <w:rFonts w:ascii="Times New Roman" w:hAnsi="Times New Roman"/>
          <w:b/>
          <w:sz w:val="24"/>
          <w:szCs w:val="24"/>
        </w:rPr>
      </w:pPr>
    </w:p>
    <w:p w:rsidR="00FC3ED3" w:rsidRDefault="00FC3ED3" w:rsidP="006267EC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8A12F1" w:rsidRDefault="008A12F1" w:rsidP="006267EC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  <w:sectPr w:rsidR="008A12F1" w:rsidSect="008A12F1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A12F1" w:rsidRPr="006A5ADB" w:rsidRDefault="008A12F1" w:rsidP="008A12F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4: </w:t>
      </w:r>
      <w:r w:rsidRPr="006A5ADB">
        <w:rPr>
          <w:rFonts w:ascii="Times New Roman" w:hAnsi="Times New Roman"/>
          <w:b/>
          <w:sz w:val="24"/>
          <w:szCs w:val="24"/>
        </w:rPr>
        <w:t>Interaction effect of treatment factors rates on grain</w:t>
      </w:r>
      <w:r>
        <w:rPr>
          <w:rFonts w:ascii="Times New Roman" w:hAnsi="Times New Roman"/>
          <w:b/>
          <w:sz w:val="24"/>
          <w:szCs w:val="24"/>
        </w:rPr>
        <w:t>, biological and stover</w:t>
      </w:r>
      <w:r w:rsidRPr="006A5ADB">
        <w:rPr>
          <w:rFonts w:ascii="Times New Roman" w:hAnsi="Times New Roman"/>
          <w:b/>
          <w:sz w:val="24"/>
          <w:szCs w:val="24"/>
        </w:rPr>
        <w:t xml:space="preserve"> yield</w:t>
      </w:r>
      <w:r>
        <w:rPr>
          <w:rFonts w:ascii="Times New Roman" w:hAnsi="Times New Roman"/>
          <w:b/>
          <w:sz w:val="24"/>
          <w:szCs w:val="24"/>
        </w:rPr>
        <w:t>s (kg</w:t>
      </w:r>
      <w:r w:rsidRPr="006A5ADB">
        <w:rPr>
          <w:rFonts w:ascii="Times New Roman" w:hAnsi="Times New Roman"/>
          <w:b/>
          <w:sz w:val="24"/>
          <w:szCs w:val="24"/>
        </w:rPr>
        <w:t>/ha)</w:t>
      </w:r>
      <w:r>
        <w:rPr>
          <w:rFonts w:ascii="Times New Roman" w:hAnsi="Times New Roman"/>
          <w:b/>
          <w:sz w:val="24"/>
          <w:szCs w:val="24"/>
        </w:rPr>
        <w:t xml:space="preserve"> and harvest index of WEMA</w:t>
      </w:r>
      <w:r w:rsidRPr="006A5ADB">
        <w:rPr>
          <w:rFonts w:ascii="Times New Roman" w:hAnsi="Times New Roman"/>
          <w:b/>
          <w:sz w:val="24"/>
          <w:szCs w:val="24"/>
        </w:rPr>
        <w:t xml:space="preserve"> maize</w:t>
      </w:r>
    </w:p>
    <w:p w:rsidR="007E0BE0" w:rsidRDefault="007E0BE0" w:rsidP="006267EC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588"/>
        <w:gridCol w:w="1370"/>
        <w:gridCol w:w="919"/>
        <w:gridCol w:w="1888"/>
        <w:gridCol w:w="1267"/>
        <w:gridCol w:w="1370"/>
        <w:gridCol w:w="919"/>
        <w:gridCol w:w="1370"/>
        <w:gridCol w:w="914"/>
      </w:tblGrid>
      <w:tr w:rsidR="0077550E" w:rsidRPr="00636BD2" w:rsidTr="001B5A04">
        <w:trPr>
          <w:jc w:val="center"/>
        </w:trPr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N rates</w:t>
            </w:r>
          </w:p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Kg/ha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Plant density</w:t>
            </w:r>
          </w:p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Plants/ha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Yield (kg/ha)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Total  shoot Biomass (kg/ha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Stover yield</w:t>
            </w:r>
          </w:p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(kg/ha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Harvest</w:t>
            </w:r>
          </w:p>
          <w:p w:rsidR="0077550E" w:rsidRPr="006C246A" w:rsidRDefault="0077550E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Index</w:t>
            </w:r>
          </w:p>
        </w:tc>
      </w:tr>
      <w:tr w:rsidR="00636BD2" w:rsidRPr="00636BD2" w:rsidTr="001B5A04">
        <w:trPr>
          <w:jc w:val="center"/>
        </w:trPr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</w:tr>
      <w:tr w:rsidR="00636BD2" w:rsidRPr="00636BD2" w:rsidTr="001B5A04">
        <w:trPr>
          <w:jc w:val="center"/>
        </w:trPr>
        <w:tc>
          <w:tcPr>
            <w:tcW w:w="1345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878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380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306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036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428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6267EC" w:rsidRPr="006C246A" w:rsidRDefault="006267EC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656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6267EC" w:rsidRPr="006C246A" w:rsidRDefault="0077550E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6267EC" w:rsidRPr="006C246A" w:rsidRDefault="0077550E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945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147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490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270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55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128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568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739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161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559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59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820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01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925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736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562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72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637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328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031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067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89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74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861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434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214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137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76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70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551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120</w:t>
            </w: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938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934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648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30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719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370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287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385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593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82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307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438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287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442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319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9,760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032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318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180</w:t>
            </w: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480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429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069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129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591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700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111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724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487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9,511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376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787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775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848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937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49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162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739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240</w:t>
            </w: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054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5,585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6,437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9,080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383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49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306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559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050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234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,744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67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246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417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4,480</w:t>
            </w: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7,536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8,653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119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,407</w:t>
            </w: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6B03C8" w:rsidRPr="00636BD2" w:rsidTr="006C246A">
        <w:trPr>
          <w:jc w:val="center"/>
        </w:trPr>
        <w:tc>
          <w:tcPr>
            <w:tcW w:w="1345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LSD (0.05)</w:t>
            </w:r>
          </w:p>
        </w:tc>
        <w:tc>
          <w:tcPr>
            <w:tcW w:w="15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115.90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344.40</w:t>
            </w:r>
          </w:p>
        </w:tc>
        <w:tc>
          <w:tcPr>
            <w:tcW w:w="1267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46A">
              <w:rPr>
                <w:rFonts w:ascii="Times New Roman" w:hAnsi="Times New Roman"/>
                <w:sz w:val="20"/>
                <w:szCs w:val="20"/>
              </w:rPr>
              <w:t>212.1</w:t>
            </w:r>
          </w:p>
        </w:tc>
        <w:tc>
          <w:tcPr>
            <w:tcW w:w="919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:rsidR="006B03C8" w:rsidRPr="006C246A" w:rsidRDefault="006B03C8" w:rsidP="006C24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B46A1" w:rsidRDefault="000B46A1" w:rsidP="000437CA"/>
    <w:p w:rsidR="008D3B39" w:rsidRDefault="008A12F1" w:rsidP="000437CA">
      <w:r>
        <w:rPr>
          <w:rFonts w:ascii="Times New Roman" w:hAnsi="Times New Roman"/>
          <w:b/>
          <w:sz w:val="24"/>
          <w:szCs w:val="24"/>
        </w:rPr>
        <w:t xml:space="preserve">Table 5: </w:t>
      </w:r>
      <w:r w:rsidRPr="006A5ADB">
        <w:rPr>
          <w:rFonts w:ascii="Times New Roman" w:hAnsi="Times New Roman"/>
          <w:b/>
          <w:sz w:val="24"/>
          <w:szCs w:val="24"/>
        </w:rPr>
        <w:t>Interaction effect of</w:t>
      </w:r>
      <w:r w:rsidR="00F04B79">
        <w:rPr>
          <w:rFonts w:ascii="Times New Roman" w:hAnsi="Times New Roman"/>
          <w:b/>
          <w:sz w:val="24"/>
          <w:szCs w:val="24"/>
        </w:rPr>
        <w:t xml:space="preserve"> plant density x</w:t>
      </w:r>
      <w:r w:rsidRPr="006A5ADB">
        <w:rPr>
          <w:rFonts w:ascii="Times New Roman" w:hAnsi="Times New Roman"/>
          <w:b/>
          <w:sz w:val="24"/>
          <w:szCs w:val="24"/>
        </w:rPr>
        <w:t xml:space="preserve"> nitrogen fertilizer rates</w:t>
      </w:r>
      <w:r w:rsidR="00F04B7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x</w:t>
      </w:r>
      <w:r w:rsidRPr="006A5AD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location </w:t>
      </w:r>
      <w:r w:rsidRPr="006A5ADB">
        <w:rPr>
          <w:rFonts w:ascii="Times New Roman" w:hAnsi="Times New Roman"/>
          <w:b/>
          <w:sz w:val="24"/>
          <w:szCs w:val="24"/>
        </w:rPr>
        <w:t>on shelling percentage</w:t>
      </w:r>
      <w:r w:rsidR="00F04B79">
        <w:rPr>
          <w:rFonts w:ascii="Times New Roman" w:hAnsi="Times New Roman"/>
          <w:b/>
          <w:sz w:val="24"/>
          <w:szCs w:val="24"/>
        </w:rPr>
        <w:t>, grain</w:t>
      </w:r>
      <w:r>
        <w:rPr>
          <w:rFonts w:ascii="Times New Roman" w:hAnsi="Times New Roman"/>
          <w:b/>
          <w:sz w:val="24"/>
          <w:szCs w:val="24"/>
        </w:rPr>
        <w:t xml:space="preserve">: cob ration and 1000 seed weight </w:t>
      </w:r>
    </w:p>
    <w:p w:rsidR="0077550E" w:rsidRDefault="0077550E" w:rsidP="0077550E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3035DA" w:rsidRDefault="003035DA" w:rsidP="0077550E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3035DA" w:rsidRDefault="003035DA" w:rsidP="0077550E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3035DA" w:rsidRDefault="003035DA" w:rsidP="0077550E">
      <w:pPr>
        <w:widowControl w:val="0"/>
        <w:tabs>
          <w:tab w:val="right" w:pos="1287"/>
          <w:tab w:val="right" w:pos="2691"/>
          <w:tab w:val="right" w:pos="3744"/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77550E" w:rsidRDefault="0077550E" w:rsidP="000437C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2085"/>
        <w:gridCol w:w="1797"/>
        <w:gridCol w:w="1207"/>
        <w:gridCol w:w="1797"/>
        <w:gridCol w:w="1207"/>
        <w:gridCol w:w="1797"/>
        <w:gridCol w:w="1277"/>
      </w:tblGrid>
      <w:tr w:rsidR="008D3B39" w:rsidRPr="003035DA" w:rsidTr="003035DA"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:rsidR="008D3B39" w:rsidRPr="003035DA" w:rsidRDefault="008D3B3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N rates</w:t>
            </w:r>
          </w:p>
          <w:p w:rsidR="008D3B39" w:rsidRPr="003035DA" w:rsidRDefault="008D3B3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Kg/ha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:rsidR="008D3B39" w:rsidRPr="003035DA" w:rsidRDefault="008D3B3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Plant density</w:t>
            </w:r>
          </w:p>
          <w:p w:rsidR="008D3B39" w:rsidRPr="003035DA" w:rsidRDefault="008D3B3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Plants/ha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B39" w:rsidRPr="003035DA" w:rsidRDefault="008D3B3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Shelling % (%)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B39" w:rsidRPr="003035DA" w:rsidRDefault="008D3B3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Grain: cob ratio</w:t>
            </w:r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B39" w:rsidRPr="003035DA" w:rsidRDefault="00984EA2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1000  seed weight</w:t>
            </w:r>
          </w:p>
        </w:tc>
      </w:tr>
      <w:tr w:rsidR="002A679A" w:rsidRPr="003035DA" w:rsidTr="003035DA"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Molelwan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Taung</w:t>
            </w:r>
          </w:p>
        </w:tc>
      </w:tr>
      <w:tr w:rsidR="002A679A" w:rsidRPr="003035DA" w:rsidTr="003035DA">
        <w:tc>
          <w:tcPr>
            <w:tcW w:w="1783" w:type="dxa"/>
            <w:tcBorders>
              <w:top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8.47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2A679A" w:rsidRPr="003035DA" w:rsidRDefault="002A679A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5.45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2A679A" w:rsidRPr="003035DA" w:rsidRDefault="008D3B3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2A679A" w:rsidRPr="003035DA" w:rsidRDefault="008D3B3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2A679A" w:rsidRPr="003035DA" w:rsidRDefault="00984EA2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07.13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2A679A" w:rsidRPr="003035DA" w:rsidRDefault="00984EA2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7.00</w:t>
            </w: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3.71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1.54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95.36</w:t>
            </w: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52.75</w:t>
            </w: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7.51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93.69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77.91</w:t>
            </w: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59.75</w:t>
            </w: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6.12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7.30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7.25</w:t>
            </w: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3.71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1.54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88.62</w:t>
            </w: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0.25</w:t>
            </w: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8.38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8.19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81.68</w:t>
            </w: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4.00</w:t>
            </w: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4849" w:rsidRPr="003035DA" w:rsidTr="003035DA">
        <w:tc>
          <w:tcPr>
            <w:tcW w:w="1783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120</w:t>
            </w:r>
          </w:p>
        </w:tc>
        <w:tc>
          <w:tcPr>
            <w:tcW w:w="2085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1.91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7.18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20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179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98.04</w:t>
            </w:r>
          </w:p>
        </w:tc>
        <w:tc>
          <w:tcPr>
            <w:tcW w:w="1277" w:type="dxa"/>
          </w:tcPr>
          <w:p w:rsidR="00864849" w:rsidRPr="003035DA" w:rsidRDefault="00864849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69.00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7.86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8.22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98.72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3.63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2.59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7.7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91.07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63.25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180</w:t>
            </w: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0.00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9.36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01.13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6.00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9.16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4.4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22.43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78.25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9.54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5.15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12.80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62.25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240</w:t>
            </w: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33,333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1.19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7.08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13.69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82.75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44,444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9.32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6.47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309.98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370.50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55,555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69.86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74.42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79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312.24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color w:val="000000"/>
                <w:sz w:val="20"/>
                <w:szCs w:val="20"/>
              </w:rPr>
              <w:t>388.50</w:t>
            </w:r>
          </w:p>
        </w:tc>
      </w:tr>
      <w:tr w:rsidR="00A50D75" w:rsidRPr="003035DA" w:rsidTr="003035DA">
        <w:tc>
          <w:tcPr>
            <w:tcW w:w="1783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35DA">
              <w:rPr>
                <w:rFonts w:ascii="Times New Roman" w:hAnsi="Times New Roman"/>
                <w:b/>
                <w:sz w:val="20"/>
                <w:szCs w:val="20"/>
              </w:rPr>
              <w:t>LSD (0.05)</w:t>
            </w:r>
          </w:p>
        </w:tc>
        <w:tc>
          <w:tcPr>
            <w:tcW w:w="2085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20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35DA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1277" w:type="dxa"/>
          </w:tcPr>
          <w:p w:rsidR="00A50D75" w:rsidRPr="003035DA" w:rsidRDefault="00A50D75" w:rsidP="003035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A12F1" w:rsidRDefault="008A12F1" w:rsidP="000437CA">
      <w:pPr>
        <w:sectPr w:rsidR="008A12F1" w:rsidSect="008A12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E0BE0" w:rsidRPr="00E3153E" w:rsidRDefault="007E0BE0" w:rsidP="007E0BE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3153E">
        <w:rPr>
          <w:rFonts w:ascii="Times New Roman" w:hAnsi="Times New Roman"/>
          <w:b/>
          <w:sz w:val="24"/>
          <w:szCs w:val="24"/>
        </w:rPr>
        <w:t>Table 6: Relationship between grain yield, yield components and N fertilizer rat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7"/>
        <w:gridCol w:w="5786"/>
        <w:gridCol w:w="1247"/>
      </w:tblGrid>
      <w:tr w:rsidR="007E0BE0" w:rsidRPr="00040F59" w:rsidTr="00D762B7">
        <w:trPr>
          <w:jc w:val="center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7E0BE0" w:rsidRPr="00040F59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40F59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5786" w:type="dxa"/>
            <w:tcBorders>
              <w:top w:val="single" w:sz="4" w:space="0" w:color="auto"/>
              <w:bottom w:val="single" w:sz="4" w:space="0" w:color="auto"/>
            </w:tcBorders>
          </w:tcPr>
          <w:p w:rsidR="007E0BE0" w:rsidRPr="00040F59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40F59">
              <w:rPr>
                <w:rFonts w:ascii="Times New Roman" w:hAnsi="Times New Roman"/>
                <w:b/>
                <w:sz w:val="20"/>
                <w:szCs w:val="20"/>
              </w:rPr>
              <w:t>Equation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E0BE0" w:rsidRPr="00040F59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40F59">
              <w:rPr>
                <w:rFonts w:ascii="Times New Roman" w:hAnsi="Times New Roman"/>
                <w:b/>
                <w:sz w:val="20"/>
                <w:szCs w:val="20"/>
              </w:rPr>
              <w:t>R²</w:t>
            </w:r>
          </w:p>
        </w:tc>
      </w:tr>
      <w:tr w:rsidR="007E0BE0" w:rsidRPr="00DA3A92" w:rsidTr="00D762B7">
        <w:trPr>
          <w:trHeight w:val="512"/>
          <w:jc w:val="center"/>
        </w:trPr>
        <w:tc>
          <w:tcPr>
            <w:tcW w:w="2317" w:type="dxa"/>
            <w:tcBorders>
              <w:top w:val="single" w:sz="4" w:space="0" w:color="auto"/>
            </w:tcBorders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Grain yield</w:t>
            </w:r>
          </w:p>
        </w:tc>
        <w:tc>
          <w:tcPr>
            <w:tcW w:w="5786" w:type="dxa"/>
            <w:tcBorders>
              <w:top w:val="single" w:sz="4" w:space="0" w:color="auto"/>
            </w:tcBorders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-0.0607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t xml:space="preserve"> + 0.5233x + 3.61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E0BE0" w:rsidRPr="00DA3A92" w:rsidTr="00D762B7">
        <w:trPr>
          <w:jc w:val="center"/>
        </w:trPr>
        <w:tc>
          <w:tcPr>
            <w:tcW w:w="231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Biological yield</w:t>
            </w:r>
          </w:p>
        </w:tc>
        <w:tc>
          <w:tcPr>
            <w:tcW w:w="5786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-0.1679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t xml:space="preserve"> + 1.2881x + 5.58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br/>
            </w:r>
          </w:p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E0BE0" w:rsidRPr="00DA3A92" w:rsidTr="00D762B7">
        <w:trPr>
          <w:jc w:val="center"/>
        </w:trPr>
        <w:tc>
          <w:tcPr>
            <w:tcW w:w="231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Stover yield</w:t>
            </w:r>
          </w:p>
        </w:tc>
        <w:tc>
          <w:tcPr>
            <w:tcW w:w="5786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-0.1114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t xml:space="preserve"> + 0.7846x + 1.958</w:t>
            </w:r>
            <w:r w:rsidRPr="00DA3A92">
              <w:rPr>
                <w:rFonts w:ascii="Times New Roman" w:hAnsi="Times New Roman"/>
                <w:sz w:val="20"/>
                <w:szCs w:val="20"/>
              </w:rPr>
              <w:br/>
            </w:r>
          </w:p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E0BE0" w:rsidRPr="00DA3A92" w:rsidTr="00D762B7">
        <w:trPr>
          <w:jc w:val="center"/>
        </w:trPr>
        <w:tc>
          <w:tcPr>
            <w:tcW w:w="231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Harvest index</w:t>
            </w:r>
          </w:p>
        </w:tc>
        <w:tc>
          <w:tcPr>
            <w:tcW w:w="5786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0.01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- 0.058x + 0.584</w:t>
            </w:r>
            <w:r>
              <w:rPr>
                <w:rFonts w:ascii="Times New Roman" w:hAnsi="Times New Roman"/>
                <w:sz w:val="20"/>
                <w:szCs w:val="20"/>
              </w:rPr>
              <w:br/>
            </w:r>
          </w:p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36</w:t>
            </w:r>
            <w:r w:rsidRPr="00301238">
              <w:rPr>
                <w:rFonts w:ascii="Times New Roman" w:hAnsi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7E0BE0" w:rsidRPr="00DA3A92" w:rsidTr="00D762B7">
        <w:trPr>
          <w:jc w:val="center"/>
        </w:trPr>
        <w:tc>
          <w:tcPr>
            <w:tcW w:w="231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Shelling %</w:t>
            </w:r>
          </w:p>
        </w:tc>
        <w:tc>
          <w:tcPr>
            <w:tcW w:w="5786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0.5714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t xml:space="preserve"> - 4.3486x + 80.9</w:t>
            </w:r>
            <w:r w:rsidRPr="00DA3A92">
              <w:rPr>
                <w:rFonts w:ascii="Times New Roman" w:hAnsi="Times New Roman"/>
                <w:sz w:val="20"/>
                <w:szCs w:val="20"/>
              </w:rPr>
              <w:br/>
            </w:r>
          </w:p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E0BE0" w:rsidRPr="00DA3A92" w:rsidTr="00D762B7">
        <w:trPr>
          <w:jc w:val="center"/>
        </w:trPr>
        <w:tc>
          <w:tcPr>
            <w:tcW w:w="231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1000 seeds</w:t>
            </w:r>
          </w:p>
        </w:tc>
        <w:tc>
          <w:tcPr>
            <w:tcW w:w="5786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0.6957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t xml:space="preserve"> + 0.3677x + 327.59</w:t>
            </w:r>
            <w:r w:rsidRPr="00DA3A92">
              <w:rPr>
                <w:rFonts w:ascii="Times New Roman" w:hAnsi="Times New Roman"/>
                <w:sz w:val="20"/>
                <w:szCs w:val="20"/>
              </w:rPr>
              <w:br/>
            </w:r>
          </w:p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E0BE0" w:rsidRPr="00DA3A92" w:rsidTr="00D762B7">
        <w:trPr>
          <w:jc w:val="center"/>
        </w:trPr>
        <w:tc>
          <w:tcPr>
            <w:tcW w:w="231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Grain/cob ratio</w:t>
            </w:r>
          </w:p>
        </w:tc>
        <w:tc>
          <w:tcPr>
            <w:tcW w:w="5786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y = -0.0857x</w:t>
            </w:r>
            <w:r w:rsidRPr="00DA3A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t xml:space="preserve"> + 0.6923x + 2.242</w:t>
            </w:r>
            <w:r w:rsidRPr="00DA3A92">
              <w:rPr>
                <w:rFonts w:ascii="Times New Roman" w:hAnsi="Times New Roman"/>
                <w:sz w:val="20"/>
                <w:szCs w:val="20"/>
              </w:rPr>
              <w:br/>
            </w:r>
          </w:p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7E0BE0" w:rsidRPr="00DA3A92" w:rsidRDefault="007E0BE0" w:rsidP="00D762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A92">
              <w:rPr>
                <w:rFonts w:ascii="Times New Roman" w:hAnsi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</w:tbl>
    <w:p w:rsidR="007E0BE0" w:rsidRDefault="007E0BE0" w:rsidP="007E0BE0"/>
    <w:p w:rsidR="007E0BE0" w:rsidRPr="00ED62B7" w:rsidRDefault="007E0BE0" w:rsidP="007E0BE0">
      <w:pPr>
        <w:spacing w:after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7</w:t>
      </w:r>
      <w:r w:rsidRPr="00ED62B7">
        <w:rPr>
          <w:rFonts w:ascii="Times New Roman" w:hAnsi="Times New Roman"/>
          <w:b/>
          <w:sz w:val="24"/>
          <w:szCs w:val="24"/>
        </w:rPr>
        <w:t>: Correlation relationship between biomass yield and other parameters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440"/>
        <w:gridCol w:w="880"/>
        <w:gridCol w:w="1240"/>
        <w:gridCol w:w="1260"/>
        <w:gridCol w:w="826"/>
        <w:gridCol w:w="1020"/>
        <w:gridCol w:w="1260"/>
        <w:gridCol w:w="1560"/>
      </w:tblGrid>
      <w:tr w:rsidR="007E0BE0" w:rsidRPr="008266E6" w:rsidTr="00D762B7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8266E6">
              <w:rPr>
                <w:rFonts w:ascii="Calibri" w:eastAsia="Times New Roman" w:hAnsi="Calibri"/>
                <w:i/>
                <w:iCs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8266E6">
              <w:rPr>
                <w:rFonts w:ascii="Calibri" w:eastAsia="Times New Roman" w:hAnsi="Calibri"/>
                <w:i/>
                <w:iCs/>
                <w:color w:val="000000"/>
              </w:rPr>
              <w:t>G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EC7BB9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TSB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8266E6">
              <w:rPr>
                <w:rFonts w:ascii="Calibri" w:eastAsia="Times New Roman" w:hAnsi="Calibri"/>
                <w:i/>
                <w:iCs/>
                <w:color w:val="000000"/>
              </w:rPr>
              <w:t>SY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8266E6">
              <w:rPr>
                <w:rFonts w:ascii="Calibri" w:eastAsia="Times New Roman" w:hAnsi="Calibri"/>
                <w:i/>
                <w:iCs/>
                <w:color w:val="000000"/>
              </w:rPr>
              <w:t>HI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8266E6">
              <w:rPr>
                <w:rFonts w:ascii="Calibri" w:eastAsia="Times New Roman" w:hAnsi="Calibri"/>
                <w:i/>
                <w:iCs/>
                <w:color w:val="000000"/>
              </w:rPr>
              <w:t>SH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TSW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GCR</w:t>
            </w:r>
          </w:p>
        </w:tc>
      </w:tr>
      <w:tr w:rsidR="007E0BE0" w:rsidRPr="008266E6" w:rsidTr="00D762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G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E0BE0" w:rsidRPr="008266E6" w:rsidTr="00D762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EC7BB9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SB</w:t>
            </w:r>
            <w:r w:rsidR="007E0BE0" w:rsidRPr="008266E6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93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E0BE0" w:rsidRPr="008266E6" w:rsidTr="00D762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S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07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43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E0BE0" w:rsidRPr="008266E6" w:rsidTr="00D762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H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66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50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-0.38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E0BE0" w:rsidRPr="008266E6" w:rsidTr="00D762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S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01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06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12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14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E0BE0" w:rsidRPr="008266E6" w:rsidTr="00D762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80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74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06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61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-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7E0BE0" w:rsidRPr="008266E6" w:rsidTr="00D762B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C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74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67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00</w:t>
            </w:r>
            <w:r w:rsidRPr="00DE4D02">
              <w:rPr>
                <w:rFonts w:ascii="Calibri" w:eastAsia="Times New Roman" w:hAnsi="Calibri"/>
                <w:color w:val="000000"/>
                <w:vertAlign w:val="superscript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62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50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0.77</w:t>
            </w:r>
            <w:r>
              <w:rPr>
                <w:rFonts w:ascii="Calibri" w:eastAsia="Times New Roman" w:hAnsi="Calibri"/>
                <w:color w:val="000000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E0" w:rsidRPr="008266E6" w:rsidRDefault="007E0BE0" w:rsidP="00D762B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8266E6"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</w:tbl>
    <w:p w:rsidR="007E0BE0" w:rsidRDefault="007E0BE0" w:rsidP="007E0BE0"/>
    <w:p w:rsidR="007E0BE0" w:rsidRDefault="00E06669" w:rsidP="007E0BE0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Y = Grain yield, TSB = Total shoot biomsss</w:t>
      </w:r>
      <w:r w:rsidR="007E0BE0" w:rsidRPr="009542B9">
        <w:rPr>
          <w:rFonts w:ascii="Times New Roman" w:hAnsi="Times New Roman"/>
          <w:sz w:val="24"/>
          <w:szCs w:val="24"/>
        </w:rPr>
        <w:t>, SY = Stover yield, HI =H</w:t>
      </w:r>
      <w:r w:rsidR="007E0BE0">
        <w:rPr>
          <w:rFonts w:ascii="Times New Roman" w:hAnsi="Times New Roman"/>
          <w:sz w:val="24"/>
          <w:szCs w:val="24"/>
        </w:rPr>
        <w:t>arvest index, SH = Shelling %,</w:t>
      </w:r>
      <w:r w:rsidR="007E0BE0" w:rsidRPr="009542B9">
        <w:rPr>
          <w:rFonts w:ascii="Times New Roman" w:hAnsi="Times New Roman"/>
          <w:sz w:val="24"/>
          <w:szCs w:val="24"/>
        </w:rPr>
        <w:t xml:space="preserve"> TSW= Thousand seed weight</w:t>
      </w:r>
      <w:r w:rsidR="007E0BE0">
        <w:rPr>
          <w:rFonts w:ascii="Times New Roman" w:hAnsi="Times New Roman"/>
          <w:sz w:val="24"/>
          <w:szCs w:val="24"/>
        </w:rPr>
        <w:t xml:space="preserve">, </w:t>
      </w:r>
      <w:r w:rsidR="007E0BE0" w:rsidRPr="009542B9">
        <w:rPr>
          <w:rFonts w:ascii="Times New Roman" w:hAnsi="Times New Roman"/>
          <w:sz w:val="24"/>
          <w:szCs w:val="24"/>
        </w:rPr>
        <w:t>GCR = grain/cob ratio. ** ≤ 0.01, * ≤ 0.05 and ns non- significant</w:t>
      </w:r>
      <w:r w:rsidR="007E0BE0">
        <w:rPr>
          <w:rFonts w:ascii="Times New Roman" w:hAnsi="Times New Roman"/>
          <w:b/>
          <w:sz w:val="24"/>
          <w:szCs w:val="24"/>
        </w:rPr>
        <w:t>.</w:t>
      </w:r>
    </w:p>
    <w:p w:rsidR="007E0BE0" w:rsidRDefault="007E0BE0" w:rsidP="007E0BE0"/>
    <w:sectPr w:rsidR="007E0BE0" w:rsidSect="008A1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3C8" w:rsidRDefault="006B03C8">
      <w:pPr>
        <w:spacing w:after="0" w:line="240" w:lineRule="auto"/>
      </w:pPr>
      <w:r>
        <w:separator/>
      </w:r>
    </w:p>
  </w:endnote>
  <w:endnote w:type="continuationSeparator" w:id="0">
    <w:p w:rsidR="006B03C8" w:rsidRDefault="006B0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5fcf1b24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2469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03C8" w:rsidRDefault="006B0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38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B03C8" w:rsidRDefault="006B03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3C8" w:rsidRDefault="006B03C8">
      <w:pPr>
        <w:spacing w:after="0" w:line="240" w:lineRule="auto"/>
      </w:pPr>
      <w:r>
        <w:separator/>
      </w:r>
    </w:p>
  </w:footnote>
  <w:footnote w:type="continuationSeparator" w:id="0">
    <w:p w:rsidR="006B03C8" w:rsidRDefault="006B03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7CA"/>
    <w:rsid w:val="000029DC"/>
    <w:rsid w:val="000437CA"/>
    <w:rsid w:val="00060419"/>
    <w:rsid w:val="000A3493"/>
    <w:rsid w:val="000B46A1"/>
    <w:rsid w:val="00163501"/>
    <w:rsid w:val="001B5A04"/>
    <w:rsid w:val="00291113"/>
    <w:rsid w:val="002A679A"/>
    <w:rsid w:val="002B3A1F"/>
    <w:rsid w:val="002B7F04"/>
    <w:rsid w:val="003035DA"/>
    <w:rsid w:val="0038214A"/>
    <w:rsid w:val="003867E1"/>
    <w:rsid w:val="00481B0A"/>
    <w:rsid w:val="005A36DF"/>
    <w:rsid w:val="006267EC"/>
    <w:rsid w:val="00636BD2"/>
    <w:rsid w:val="0064737B"/>
    <w:rsid w:val="006B03C8"/>
    <w:rsid w:val="006C246A"/>
    <w:rsid w:val="006D138D"/>
    <w:rsid w:val="00731401"/>
    <w:rsid w:val="0077550E"/>
    <w:rsid w:val="007C300E"/>
    <w:rsid w:val="007D77E5"/>
    <w:rsid w:val="007E0BE0"/>
    <w:rsid w:val="00864849"/>
    <w:rsid w:val="008A12F1"/>
    <w:rsid w:val="008B4314"/>
    <w:rsid w:val="008C314D"/>
    <w:rsid w:val="008D3B39"/>
    <w:rsid w:val="008D7EFE"/>
    <w:rsid w:val="00984EA2"/>
    <w:rsid w:val="00A50D75"/>
    <w:rsid w:val="00A91495"/>
    <w:rsid w:val="00B13B24"/>
    <w:rsid w:val="00B752A3"/>
    <w:rsid w:val="00BC55E1"/>
    <w:rsid w:val="00BD3208"/>
    <w:rsid w:val="00C12BFF"/>
    <w:rsid w:val="00C47883"/>
    <w:rsid w:val="00D762B7"/>
    <w:rsid w:val="00DF3F90"/>
    <w:rsid w:val="00E06669"/>
    <w:rsid w:val="00E7699F"/>
    <w:rsid w:val="00EC7BB9"/>
    <w:rsid w:val="00F04B79"/>
    <w:rsid w:val="00F47870"/>
    <w:rsid w:val="00F7790E"/>
    <w:rsid w:val="00F92C30"/>
    <w:rsid w:val="00FA18DF"/>
    <w:rsid w:val="00FC3ED3"/>
    <w:rsid w:val="00F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8C11C-3846-4AF9-80CF-68C906C6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7CA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870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8A12F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8A12F1"/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A12F1"/>
    <w:rPr>
      <w:rFonts w:ascii="Arial" w:eastAsia="Calibri" w:hAnsi="Arial" w:cs="Times New Roman"/>
      <w:lang w:val="af-ZA"/>
    </w:rPr>
  </w:style>
  <w:style w:type="paragraph" w:styleId="Footer">
    <w:name w:val="footer"/>
    <w:basedOn w:val="Normal"/>
    <w:link w:val="FooterChar"/>
    <w:uiPriority w:val="99"/>
    <w:unhideWhenUsed/>
    <w:rsid w:val="008A12F1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/>
      <w:lang w:val="af-ZA"/>
    </w:rPr>
  </w:style>
  <w:style w:type="character" w:customStyle="1" w:styleId="FooterChar1">
    <w:name w:val="Footer Char1"/>
    <w:basedOn w:val="DefaultParagraphFont"/>
    <w:uiPriority w:val="99"/>
    <w:semiHidden/>
    <w:rsid w:val="008A12F1"/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debayo</dc:creator>
  <cp:keywords/>
  <dc:description/>
  <cp:lastModifiedBy>ruth adebayo</cp:lastModifiedBy>
  <cp:revision>16</cp:revision>
  <dcterms:created xsi:type="dcterms:W3CDTF">2020-03-30T09:15:00Z</dcterms:created>
  <dcterms:modified xsi:type="dcterms:W3CDTF">2020-04-02T20:32:00Z</dcterms:modified>
</cp:coreProperties>
</file>